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B3231" w14:textId="77777777" w:rsidR="00516C32" w:rsidRDefault="00516C32" w:rsidP="00516C32">
      <w:pPr>
        <w:pStyle w:val="Heading2"/>
        <w:rPr>
          <w:b/>
          <w:bCs/>
        </w:rPr>
      </w:pPr>
      <w:r w:rsidRPr="00A37717">
        <w:t>Appendix A</w:t>
      </w:r>
      <w:r>
        <w:t>:  AI Competencies</w:t>
      </w:r>
    </w:p>
    <w:tbl>
      <w:tblPr>
        <w:tblW w:w="11070" w:type="dxa"/>
        <w:tblInd w:w="-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2970"/>
        <w:gridCol w:w="2700"/>
        <w:gridCol w:w="2520"/>
      </w:tblGrid>
      <w:tr w:rsidR="00516C32" w14:paraId="7F5F2BFB" w14:textId="77777777" w:rsidTr="00722748">
        <w:tc>
          <w:tcPr>
            <w:tcW w:w="2880" w:type="dxa"/>
          </w:tcPr>
          <w:p w14:paraId="5A613054" w14:textId="77777777" w:rsidR="00516C32" w:rsidRDefault="00516C32" w:rsidP="00722748">
            <w:pPr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Essentials of AI</w:t>
            </w:r>
          </w:p>
          <w:p w14:paraId="5D87FF00" w14:textId="77777777" w:rsidR="00516C32" w:rsidRDefault="00516C32" w:rsidP="00722748">
            <w:pPr>
              <w:rPr>
                <w:sz w:val="22"/>
                <w:szCs w:val="22"/>
              </w:rPr>
            </w:pPr>
          </w:p>
        </w:tc>
        <w:tc>
          <w:tcPr>
            <w:tcW w:w="2970" w:type="dxa"/>
          </w:tcPr>
          <w:p w14:paraId="454E7FD6" w14:textId="77777777" w:rsidR="00516C32" w:rsidRDefault="00516C32" w:rsidP="0072274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Application of AI to Health Informatics</w:t>
            </w:r>
          </w:p>
        </w:tc>
        <w:tc>
          <w:tcPr>
            <w:tcW w:w="2700" w:type="dxa"/>
          </w:tcPr>
          <w:p w14:paraId="6F8B109A" w14:textId="77777777" w:rsidR="00516C32" w:rsidRDefault="00516C32" w:rsidP="0072274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AI Transformations to Information and Knowledge </w:t>
            </w:r>
          </w:p>
        </w:tc>
        <w:tc>
          <w:tcPr>
            <w:tcW w:w="2520" w:type="dxa"/>
          </w:tcPr>
          <w:p w14:paraId="4508D84F" w14:textId="77777777" w:rsidR="00516C32" w:rsidRDefault="00516C32" w:rsidP="00722748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Organizational Change and Adoption of AI within the Healthcare Organization</w:t>
            </w:r>
          </w:p>
        </w:tc>
      </w:tr>
      <w:tr w:rsidR="00516C32" w14:paraId="461DA6AC" w14:textId="77777777" w:rsidTr="00722748">
        <w:tc>
          <w:tcPr>
            <w:tcW w:w="2880" w:type="dxa"/>
          </w:tcPr>
          <w:p w14:paraId="012741DC" w14:textId="77777777" w:rsidR="00516C32" w:rsidRDefault="00516C32" w:rsidP="00722748">
            <w:pPr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mpetencies address the foundational knowledge of AI. Assessments teach students to understand, define and describe concepts and recognize healthcare problems that can benefit from data science solutions.</w:t>
            </w:r>
          </w:p>
        </w:tc>
        <w:tc>
          <w:tcPr>
            <w:tcW w:w="2970" w:type="dxa"/>
          </w:tcPr>
          <w:p w14:paraId="5A164A32" w14:textId="77777777" w:rsidR="00516C32" w:rsidRDefault="00516C32" w:rsidP="0072274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mpetencies address application of knowledge about data, databases, statistics, and programming. Assessments teach students to apply foundational knowledge and develop real-world skills in data science.</w:t>
            </w:r>
          </w:p>
        </w:tc>
        <w:tc>
          <w:tcPr>
            <w:tcW w:w="2700" w:type="dxa"/>
          </w:tcPr>
          <w:p w14:paraId="24293FA0" w14:textId="77777777" w:rsidR="00516C32" w:rsidRDefault="00516C32" w:rsidP="00722748"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mpetencies address analytics and interpretation of results. Assessments teach students to design and develop AI products and tools to evaluate and communicate results effectively.</w:t>
            </w:r>
          </w:p>
        </w:tc>
        <w:tc>
          <w:tcPr>
            <w:tcW w:w="2520" w:type="dxa"/>
          </w:tcPr>
          <w:p w14:paraId="5D7AABCC" w14:textId="77777777" w:rsidR="00516C32" w:rsidRDefault="00516C32" w:rsidP="00722748"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mpetencies address the collaboration with stakeholders to make AI a strategic asset for the organization. Assessments teach students to make AI actionable for decision-making to meet strategic goals of an organization.</w:t>
            </w:r>
          </w:p>
        </w:tc>
      </w:tr>
      <w:tr w:rsidR="00516C32" w14:paraId="6B2F0294" w14:textId="77777777" w:rsidTr="00722748">
        <w:tc>
          <w:tcPr>
            <w:tcW w:w="2880" w:type="dxa"/>
          </w:tcPr>
          <w:p w14:paraId="7A8FEE18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scribe how advances in technology enable AI</w:t>
            </w:r>
          </w:p>
          <w:p w14:paraId="7EAE1835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ocate sources of data relevant to AI </w:t>
            </w:r>
          </w:p>
          <w:p w14:paraId="77E3B571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mmunicate AI-derived insights effectively to technical and non-technical audiences.</w:t>
            </w:r>
          </w:p>
          <w:p w14:paraId="75B4AA8E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wareness of technologies and applications of Natural Language Processing</w:t>
            </w:r>
          </w:p>
          <w:p w14:paraId="2F000931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monstrate ability to fact-check gen AI results (checking consistency, errors and quality)</w:t>
            </w:r>
          </w:p>
          <w:p w14:paraId="2F6D5D2A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derstand how to use gen AI to support (not replace) human reasoning</w:t>
            </w:r>
          </w:p>
          <w:p w14:paraId="119BEF39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cognize where gen AI can be applied in clinical workflows, administrative processes, and research.</w:t>
            </w:r>
          </w:p>
          <w:p w14:paraId="263524D1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ormat output of GPT in a presentation to stakeholders</w:t>
            </w:r>
          </w:p>
          <w:p w14:paraId="5FD227DC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Understand laws and regulations (e.g., HIPAA,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GDPR) governing the use of AI in healthcare.</w:t>
            </w:r>
          </w:p>
        </w:tc>
        <w:tc>
          <w:tcPr>
            <w:tcW w:w="2970" w:type="dxa"/>
          </w:tcPr>
          <w:p w14:paraId="1C501D22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Identify when use of AI tools and techniques is appropriate</w:t>
            </w:r>
          </w:p>
          <w:p w14:paraId="487A5EA5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erform prompt engineering to optimize AI outcomes.</w:t>
            </w:r>
          </w:p>
          <w:p w14:paraId="198DA9C0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sign an experiment to develop a new AI algorithm or product</w:t>
            </w:r>
          </w:p>
          <w:p w14:paraId="6AB5DB00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pply modeling and validation problem-solving processes to provide insight into real-world problems and AI solutions</w:t>
            </w:r>
          </w:p>
          <w:p w14:paraId="5D9F8E4D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monstrate basic diagramming of network and infrastructure for AI systems.</w:t>
            </w:r>
          </w:p>
          <w:p w14:paraId="4D23111D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nalyze standards and security implications for AI products and data</w:t>
            </w:r>
          </w:p>
          <w:p w14:paraId="55546A03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eate custom GPTs to help solve healthcare problems</w:t>
            </w:r>
          </w:p>
          <w:p w14:paraId="2273E52F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velop workflows for identifying AI-generated hallucinations or errors.</w:t>
            </w:r>
          </w:p>
          <w:p w14:paraId="532C0BB9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velop chatbots, and LLM integration into healthcare systems.</w:t>
            </w:r>
          </w:p>
          <w:p w14:paraId="5BCA9544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Apply techniques to identify, address, and document bias in AI-generated results,</w:t>
            </w:r>
          </w:p>
          <w:p w14:paraId="05CD4279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enerate a synthetic dataset</w:t>
            </w:r>
          </w:p>
        </w:tc>
        <w:tc>
          <w:tcPr>
            <w:tcW w:w="2700" w:type="dxa"/>
          </w:tcPr>
          <w:p w14:paraId="2E7BDD98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Critically explore, analyze and interpret AI output</w:t>
            </w:r>
          </w:p>
          <w:p w14:paraId="60F0EE8D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sign AI products and solutions using machine learning and Generative AI</w:t>
            </w:r>
          </w:p>
          <w:p w14:paraId="15FC8B5D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velop and evaluate AI policies for health informatics practice.</w:t>
            </w:r>
          </w:p>
          <w:p w14:paraId="147B3718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nduct AI activities aware of and according to policy, privacy, security and ethical considerations</w:t>
            </w:r>
          </w:p>
          <w:p w14:paraId="55FD520F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dentify potential ethical challenges (e.g., hallucinations, bias, fairness) associated with generative AI use.</w:t>
            </w:r>
          </w:p>
          <w:p w14:paraId="7241E815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derstand how generative AI interacts with FHIR, HL7, and other data standards for health systems integration.</w:t>
            </w:r>
          </w:p>
          <w:p w14:paraId="65715747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djust workflows to ensure safe and effective use of generative AI results.</w:t>
            </w:r>
          </w:p>
          <w:p w14:paraId="482E1CFA" w14:textId="77777777" w:rsidR="00516C32" w:rsidRDefault="00516C32" w:rsidP="007227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C1A8906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Describe how AI facilitates decisions and actions</w:t>
            </w:r>
          </w:p>
          <w:p w14:paraId="11077BBB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valuate socio-technical and ethical dilemmas unique to cognitive computing and artificial intelligence</w:t>
            </w:r>
          </w:p>
          <w:p w14:paraId="67227286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oster teamwork among clinicians, data scientists, IT professionals, and patients to ensure AI systems deliver optimal outcomes.</w:t>
            </w:r>
          </w:p>
          <w:p w14:paraId="2F90645C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ultivate a collaborative mindset to combine AI outputs with human reasoning.</w:t>
            </w:r>
          </w:p>
          <w:p w14:paraId="5166E38E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emonstrate how AI can strategically position a health care organization</w:t>
            </w:r>
          </w:p>
          <w:p w14:paraId="73349906" w14:textId="77777777" w:rsidR="00516C32" w:rsidRDefault="00516C32" w:rsidP="00516C3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Identify opportunities for development of AI products to support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healthcare organization strategies</w:t>
            </w:r>
          </w:p>
          <w:p w14:paraId="43DF5E3C" w14:textId="77777777" w:rsidR="00516C32" w:rsidRDefault="00516C32" w:rsidP="0072274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0582DF5B" w14:textId="77777777" w:rsidR="00516C32" w:rsidRDefault="00516C32" w:rsidP="00516C32">
      <w:pPr>
        <w:rPr>
          <w:rFonts w:ascii="Calibri" w:eastAsia="Calibri" w:hAnsi="Calibri" w:cs="Calibri"/>
          <w:sz w:val="20"/>
          <w:szCs w:val="20"/>
        </w:rPr>
      </w:pPr>
    </w:p>
    <w:p w14:paraId="258C1930" w14:textId="77777777" w:rsidR="00A2031A" w:rsidRDefault="00A2031A"/>
    <w:sectPr w:rsidR="00A2031A" w:rsidSect="00516C32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157C21" w14:textId="77777777" w:rsidR="00516C32" w:rsidRDefault="00516C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C47B8BC" w14:textId="77777777" w:rsidR="00516C32" w:rsidRDefault="00516C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BF55A4" w14:textId="77777777" w:rsidR="00516C32" w:rsidRDefault="00516C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b/>
        <w:color w:val="000000"/>
        <w:sz w:val="22"/>
        <w:szCs w:val="22"/>
      </w:rPr>
    </w:pPr>
    <w:r>
      <w:rPr>
        <w:b/>
        <w:color w:val="000000"/>
        <w:sz w:val="22"/>
        <w:szCs w:val="22"/>
      </w:rPr>
      <w:t>JMIR Medical Education – Gen AI in Health Informatics Educ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D1B0C"/>
    <w:multiLevelType w:val="multilevel"/>
    <w:tmpl w:val="A8FA17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num w:numId="1" w16cid:durableId="965312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C32"/>
    <w:rsid w:val="003040C2"/>
    <w:rsid w:val="00516C32"/>
    <w:rsid w:val="00A2031A"/>
    <w:rsid w:val="00A3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9320F"/>
  <w15:chartTrackingRefBased/>
  <w15:docId w15:val="{3CF69FF1-5992-E54D-B278-E3E53D213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C32"/>
    <w:rPr>
      <w:rFonts w:ascii="Aptos" w:eastAsia="Aptos" w:hAnsi="Aptos" w:cs="Aptos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C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C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C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C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C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C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C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C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C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C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C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C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C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C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C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C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C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C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C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C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C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C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C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C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C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C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C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C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C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3020</Characters>
  <Application>Microsoft Office Word</Application>
  <DocSecurity>0</DocSecurity>
  <Lines>25</Lines>
  <Paragraphs>7</Paragraphs>
  <ScaleCrop>false</ScaleCrop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10-02T16:27:00Z</dcterms:created>
  <dcterms:modified xsi:type="dcterms:W3CDTF">2025-10-02T16:28:00Z</dcterms:modified>
</cp:coreProperties>
</file>